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131"/>
        <w:gridCol w:w="2385"/>
      </w:tblGrid>
      <w:tr w:rsidR="00790794" w:rsidRPr="0091109C" w:rsidTr="00523D4A">
        <w:tc>
          <w:tcPr>
            <w:tcW w:w="2952" w:type="dxa"/>
            <w:shd w:val="clear" w:color="auto" w:fill="C0C0C0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131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85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 w:rsidTr="00523D4A">
        <w:tc>
          <w:tcPr>
            <w:tcW w:w="2952" w:type="dxa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131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385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:rsidTr="00523D4A">
        <w:tc>
          <w:tcPr>
            <w:tcW w:w="2952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131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385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:rsidTr="00523D4A">
        <w:tc>
          <w:tcPr>
            <w:tcW w:w="2952" w:type="dxa"/>
          </w:tcPr>
          <w:p w:rsidR="00790794" w:rsidRPr="0091109C" w:rsidRDefault="00790794" w:rsidP="00132316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viewer/facilitator</w:t>
            </w:r>
          </w:p>
        </w:tc>
        <w:tc>
          <w:tcPr>
            <w:tcW w:w="4131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 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85" w:type="dxa"/>
          </w:tcPr>
          <w:p w:rsidR="00790794" w:rsidRPr="0091109C" w:rsidRDefault="0013231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See Nyondo-Mipando et al 2020 </w:t>
            </w:r>
            <w:r w:rsidR="00CF031D">
              <w:rPr>
                <w:rFonts w:ascii="Arial" w:eastAsiaTheme="minorHAnsi" w:hAnsi="Arial" w:cstheme="minorBidi"/>
                <w:sz w:val="22"/>
              </w:rPr>
              <w:t>(</w:t>
            </w:r>
            <w:r w:rsidR="00EC3BE0">
              <w:rPr>
                <w:rFonts w:ascii="Arial" w:eastAsiaTheme="minorHAnsi" w:hAnsi="Arial" w:cstheme="minorBidi"/>
                <w:sz w:val="22"/>
              </w:rPr>
              <w:t>*</w:t>
            </w:r>
            <w:r w:rsidR="00CF031D" w:rsidRPr="00CF031D">
              <w:rPr>
                <w:rFonts w:ascii="Arial" w:eastAsiaTheme="minorHAnsi" w:hAnsi="Arial" w:cstheme="minorBidi"/>
                <w:i/>
                <w:sz w:val="22"/>
              </w:rPr>
              <w:t>see reference below table</w:t>
            </w:r>
            <w:r w:rsidR="00CF031D">
              <w:rPr>
                <w:rFonts w:ascii="Arial" w:eastAsiaTheme="minorHAnsi" w:hAnsi="Arial" w:cstheme="minorBidi"/>
                <w:sz w:val="22"/>
              </w:rPr>
              <w:t>)</w:t>
            </w:r>
            <w:r>
              <w:rPr>
                <w:rFonts w:ascii="Arial" w:eastAsiaTheme="minorHAnsi" w:hAnsi="Arial" w:cstheme="minorBidi"/>
                <w:sz w:val="22"/>
              </w:rPr>
              <w:t>– pg 4</w:t>
            </w:r>
          </w:p>
        </w:tc>
      </w:tr>
      <w:tr w:rsidR="00790794" w:rsidRPr="0091109C" w:rsidTr="00523D4A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131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85" w:type="dxa"/>
          </w:tcPr>
          <w:p w:rsidR="00790794" w:rsidRPr="0091109C" w:rsidRDefault="0013231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See Nyondo-Mipando et al 2020 – pg 4</w:t>
            </w:r>
          </w:p>
        </w:tc>
      </w:tr>
      <w:tr w:rsidR="00790794" w:rsidRPr="0091109C" w:rsidTr="00523D4A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131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85" w:type="dxa"/>
          </w:tcPr>
          <w:p w:rsidR="00790794" w:rsidRPr="0091109C" w:rsidRDefault="0013231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See Nyondo-Mipando et al 2020 – pg 4</w:t>
            </w:r>
          </w:p>
        </w:tc>
      </w:tr>
      <w:tr w:rsidR="00790794" w:rsidRPr="0091109C" w:rsidTr="00523D4A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131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85" w:type="dxa"/>
          </w:tcPr>
          <w:p w:rsidR="00790794" w:rsidRPr="0091109C" w:rsidRDefault="0013231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See Nyondo-Mipando et al 2020 – pg 5</w:t>
            </w:r>
          </w:p>
        </w:tc>
      </w:tr>
      <w:tr w:rsidR="00790794" w:rsidRPr="0091109C" w:rsidTr="00523D4A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131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85" w:type="dxa"/>
          </w:tcPr>
          <w:p w:rsidR="00790794" w:rsidRPr="0091109C" w:rsidRDefault="0013231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See Nyondo-Mipando et al 2020 – pg 4</w:t>
            </w:r>
          </w:p>
        </w:tc>
      </w:tr>
      <w:tr w:rsidR="00790794" w:rsidRPr="0091109C" w:rsidTr="00523D4A">
        <w:tc>
          <w:tcPr>
            <w:tcW w:w="2952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131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385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:rsidTr="00523D4A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131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85" w:type="dxa"/>
          </w:tcPr>
          <w:p w:rsidR="00790794" w:rsidRPr="0091109C" w:rsidRDefault="0013231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See Nyondo-Mipando et al 2020 – pg 5</w:t>
            </w:r>
          </w:p>
        </w:tc>
      </w:tr>
      <w:tr w:rsidR="00790794" w:rsidRPr="0091109C" w:rsidTr="00523D4A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131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85" w:type="dxa"/>
          </w:tcPr>
          <w:p w:rsidR="00790794" w:rsidRPr="0091109C" w:rsidRDefault="0013231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See Nyondo-Mipando et al 2020 – pg 4</w:t>
            </w:r>
          </w:p>
        </w:tc>
      </w:tr>
      <w:tr w:rsidR="00790794" w:rsidRPr="0091109C" w:rsidTr="00523D4A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131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85" w:type="dxa"/>
          </w:tcPr>
          <w:p w:rsidR="00790794" w:rsidRPr="0091109C" w:rsidRDefault="0013231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See Nyondo-Mipando et al 2020 – pg 4</w:t>
            </w:r>
          </w:p>
        </w:tc>
      </w:tr>
      <w:tr w:rsidR="00790794" w:rsidRPr="0091109C" w:rsidTr="00523D4A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131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385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:rsidTr="00523D4A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131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385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:rsidTr="00523D4A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131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85" w:type="dxa"/>
          </w:tcPr>
          <w:p w:rsidR="00790794" w:rsidRPr="0091109C" w:rsidRDefault="00523D4A" w:rsidP="00523D4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Pg 9; see also </w:t>
            </w:r>
            <w:r w:rsidR="00132316">
              <w:rPr>
                <w:rFonts w:ascii="Arial" w:eastAsiaTheme="minorHAnsi" w:hAnsi="Arial" w:cstheme="minorBidi"/>
                <w:sz w:val="22"/>
              </w:rPr>
              <w:t>Nyondo-Mipando et al 2020 – pg 3</w:t>
            </w:r>
          </w:p>
        </w:tc>
      </w:tr>
      <w:tr w:rsidR="00790794" w:rsidRPr="0091109C" w:rsidTr="00523D4A">
        <w:tc>
          <w:tcPr>
            <w:tcW w:w="2952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131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385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:rsidTr="00523D4A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131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85" w:type="dxa"/>
          </w:tcPr>
          <w:p w:rsidR="00790794" w:rsidRPr="0091109C" w:rsidRDefault="00523D4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g 8</w:t>
            </w:r>
            <w:r w:rsidR="00DF1408">
              <w:rPr>
                <w:rFonts w:ascii="Arial" w:eastAsiaTheme="minorHAnsi" w:hAnsi="Arial" w:cstheme="minorBidi"/>
                <w:sz w:val="22"/>
              </w:rPr>
              <w:t>; see also Nyondo-Mipando et al 2020 – pg 4</w:t>
            </w:r>
          </w:p>
        </w:tc>
      </w:tr>
      <w:tr w:rsidR="00790794" w:rsidRPr="0091109C" w:rsidTr="00523D4A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131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85" w:type="dxa"/>
          </w:tcPr>
          <w:p w:rsidR="00790794" w:rsidRPr="0091109C" w:rsidRDefault="00523D4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See Nyondo-Mipando et al 2020 – pg 4</w:t>
            </w:r>
          </w:p>
        </w:tc>
      </w:tr>
      <w:tr w:rsidR="00523D4A" w:rsidRPr="0091109C" w:rsidTr="00523D4A">
        <w:tc>
          <w:tcPr>
            <w:tcW w:w="2952" w:type="dxa"/>
          </w:tcPr>
          <w:p w:rsidR="00523D4A" w:rsidRPr="0091109C" w:rsidRDefault="00523D4A" w:rsidP="00523D4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131" w:type="dxa"/>
          </w:tcPr>
          <w:p w:rsidR="00523D4A" w:rsidRPr="00515CBE" w:rsidRDefault="00523D4A" w:rsidP="00523D4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85" w:type="dxa"/>
          </w:tcPr>
          <w:p w:rsidR="00523D4A" w:rsidRPr="0091109C" w:rsidRDefault="00523D4A" w:rsidP="00523D4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g 8</w:t>
            </w:r>
            <w:r w:rsidR="00DF1408">
              <w:rPr>
                <w:rFonts w:ascii="Arial" w:eastAsiaTheme="minorHAnsi" w:hAnsi="Arial" w:cstheme="minorBidi"/>
                <w:sz w:val="22"/>
              </w:rPr>
              <w:t>; see also Nyondo-Mipando et al 2020 – pg 5</w:t>
            </w:r>
          </w:p>
        </w:tc>
      </w:tr>
      <w:tr w:rsidR="00790794" w:rsidRPr="0091109C" w:rsidTr="00523D4A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131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85" w:type="dxa"/>
          </w:tcPr>
          <w:p w:rsidR="00790794" w:rsidRPr="0091109C" w:rsidRDefault="00523D4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See Nyondo-Mipando et al 2020 – pg 5</w:t>
            </w:r>
          </w:p>
        </w:tc>
      </w:tr>
      <w:tr w:rsidR="00790794" w:rsidRPr="0091109C" w:rsidTr="00523D4A">
        <w:tc>
          <w:tcPr>
            <w:tcW w:w="2952" w:type="dxa"/>
          </w:tcPr>
          <w:p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lastRenderedPageBreak/>
              <w:t>Setting</w:t>
            </w:r>
          </w:p>
        </w:tc>
        <w:tc>
          <w:tcPr>
            <w:tcW w:w="4131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385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523D4A" w:rsidRPr="0091109C" w:rsidTr="00523D4A">
        <w:tc>
          <w:tcPr>
            <w:tcW w:w="2952" w:type="dxa"/>
          </w:tcPr>
          <w:p w:rsidR="00523D4A" w:rsidRPr="0091109C" w:rsidRDefault="00523D4A" w:rsidP="00523D4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131" w:type="dxa"/>
          </w:tcPr>
          <w:p w:rsidR="00523D4A" w:rsidRPr="004772CF" w:rsidRDefault="00523D4A" w:rsidP="00523D4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85" w:type="dxa"/>
          </w:tcPr>
          <w:p w:rsidR="00523D4A" w:rsidRPr="0091109C" w:rsidRDefault="00523D4A" w:rsidP="00523D4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See Nyondo-Mipando et al 2020 – pg 4</w:t>
            </w:r>
          </w:p>
        </w:tc>
      </w:tr>
      <w:tr w:rsidR="00523D4A" w:rsidRPr="0091109C" w:rsidTr="00523D4A">
        <w:tc>
          <w:tcPr>
            <w:tcW w:w="2952" w:type="dxa"/>
          </w:tcPr>
          <w:p w:rsidR="00523D4A" w:rsidRPr="0091109C" w:rsidRDefault="00523D4A" w:rsidP="00523D4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131" w:type="dxa"/>
          </w:tcPr>
          <w:p w:rsidR="00523D4A" w:rsidRPr="004772CF" w:rsidRDefault="00523D4A" w:rsidP="00523D4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85" w:type="dxa"/>
          </w:tcPr>
          <w:p w:rsidR="00523D4A" w:rsidRPr="0091109C" w:rsidRDefault="00523D4A" w:rsidP="00523D4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See Nyondo-Mipando et al 2020 – pg 4</w:t>
            </w:r>
          </w:p>
        </w:tc>
      </w:tr>
      <w:tr w:rsidR="00523D4A" w:rsidRPr="0091109C" w:rsidTr="00523D4A">
        <w:tc>
          <w:tcPr>
            <w:tcW w:w="2952" w:type="dxa"/>
          </w:tcPr>
          <w:p w:rsidR="00523D4A" w:rsidRPr="0091109C" w:rsidRDefault="00523D4A" w:rsidP="00523D4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131" w:type="dxa"/>
          </w:tcPr>
          <w:p w:rsidR="00523D4A" w:rsidRPr="004772CF" w:rsidRDefault="00523D4A" w:rsidP="00523D4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85" w:type="dxa"/>
          </w:tcPr>
          <w:p w:rsidR="00523D4A" w:rsidRPr="0091109C" w:rsidRDefault="00523D4A" w:rsidP="00523D4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g 10; see also Nyondo-Mipando et al 2020 – pg 5-6</w:t>
            </w:r>
          </w:p>
        </w:tc>
      </w:tr>
      <w:tr w:rsidR="00523D4A" w:rsidRPr="0091109C" w:rsidTr="00523D4A">
        <w:tc>
          <w:tcPr>
            <w:tcW w:w="2952" w:type="dxa"/>
          </w:tcPr>
          <w:p w:rsidR="00523D4A" w:rsidRPr="004772CF" w:rsidRDefault="00523D4A" w:rsidP="00523D4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131" w:type="dxa"/>
          </w:tcPr>
          <w:p w:rsidR="00523D4A" w:rsidRPr="0091109C" w:rsidRDefault="00523D4A" w:rsidP="00523D4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385" w:type="dxa"/>
          </w:tcPr>
          <w:p w:rsidR="00523D4A" w:rsidRPr="0091109C" w:rsidRDefault="00523D4A" w:rsidP="00523D4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523D4A" w:rsidRPr="0091109C" w:rsidTr="00523D4A">
        <w:tc>
          <w:tcPr>
            <w:tcW w:w="2952" w:type="dxa"/>
          </w:tcPr>
          <w:p w:rsidR="00523D4A" w:rsidRPr="0091109C" w:rsidRDefault="00523D4A" w:rsidP="00523D4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131" w:type="dxa"/>
          </w:tcPr>
          <w:p w:rsidR="00523D4A" w:rsidRPr="004772CF" w:rsidRDefault="00523D4A" w:rsidP="00523D4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85" w:type="dxa"/>
          </w:tcPr>
          <w:p w:rsidR="00523D4A" w:rsidRPr="0091109C" w:rsidRDefault="00DF1408" w:rsidP="00523D4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g 9; see also additional file 2</w:t>
            </w:r>
          </w:p>
        </w:tc>
      </w:tr>
      <w:tr w:rsidR="00523D4A" w:rsidRPr="0091109C" w:rsidTr="00523D4A">
        <w:tc>
          <w:tcPr>
            <w:tcW w:w="2952" w:type="dxa"/>
          </w:tcPr>
          <w:p w:rsidR="00523D4A" w:rsidRPr="0091109C" w:rsidRDefault="00523D4A" w:rsidP="00523D4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131" w:type="dxa"/>
          </w:tcPr>
          <w:p w:rsidR="00523D4A" w:rsidRPr="004772CF" w:rsidRDefault="00523D4A" w:rsidP="00523D4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85" w:type="dxa"/>
          </w:tcPr>
          <w:p w:rsidR="00523D4A" w:rsidRPr="0091109C" w:rsidRDefault="00DF1408" w:rsidP="00523D4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See Nyondo-Mipando et al 2020 – pg 5</w:t>
            </w:r>
          </w:p>
        </w:tc>
      </w:tr>
      <w:tr w:rsidR="00523D4A" w:rsidRPr="0091109C" w:rsidTr="00523D4A">
        <w:tc>
          <w:tcPr>
            <w:tcW w:w="2952" w:type="dxa"/>
          </w:tcPr>
          <w:p w:rsidR="00523D4A" w:rsidRPr="0091109C" w:rsidRDefault="00523D4A" w:rsidP="00523D4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131" w:type="dxa"/>
          </w:tcPr>
          <w:p w:rsidR="00523D4A" w:rsidRPr="004772CF" w:rsidRDefault="00523D4A" w:rsidP="00523D4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85" w:type="dxa"/>
          </w:tcPr>
          <w:p w:rsidR="00523D4A" w:rsidRPr="0091109C" w:rsidRDefault="00DF1408" w:rsidP="00523D4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g 9; see also Nyondo-Mipando et al 2020 – pg 5</w:t>
            </w:r>
          </w:p>
        </w:tc>
      </w:tr>
      <w:tr w:rsidR="00DF1408" w:rsidRPr="0091109C" w:rsidTr="00523D4A">
        <w:tc>
          <w:tcPr>
            <w:tcW w:w="2952" w:type="dxa"/>
          </w:tcPr>
          <w:p w:rsidR="00DF1408" w:rsidRPr="0091109C" w:rsidRDefault="00DF1408" w:rsidP="00DF140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131" w:type="dxa"/>
          </w:tcPr>
          <w:p w:rsidR="00DF1408" w:rsidRPr="0091109C" w:rsidRDefault="00DF1408" w:rsidP="00DF140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385" w:type="dxa"/>
          </w:tcPr>
          <w:p w:rsidR="00DF1408" w:rsidRPr="0091109C" w:rsidRDefault="00DF1408" w:rsidP="00DF140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See Nyondo-Mipando et al 2020 – pg 5</w:t>
            </w:r>
          </w:p>
        </w:tc>
      </w:tr>
      <w:tr w:rsidR="00523D4A" w:rsidRPr="0091109C" w:rsidTr="00523D4A">
        <w:tc>
          <w:tcPr>
            <w:tcW w:w="2952" w:type="dxa"/>
          </w:tcPr>
          <w:p w:rsidR="00523D4A" w:rsidRPr="0091109C" w:rsidRDefault="00523D4A" w:rsidP="00523D4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131" w:type="dxa"/>
          </w:tcPr>
          <w:p w:rsidR="00523D4A" w:rsidRPr="00A9799C" w:rsidRDefault="00523D4A" w:rsidP="00523D4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85" w:type="dxa"/>
          </w:tcPr>
          <w:p w:rsidR="00523D4A" w:rsidRPr="0091109C" w:rsidRDefault="00DF1408" w:rsidP="00523D4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g 8; see also Nyondo-Mipando et al 2020 – pg 4</w:t>
            </w:r>
          </w:p>
        </w:tc>
      </w:tr>
      <w:tr w:rsidR="00523D4A" w:rsidRPr="0091109C" w:rsidTr="00523D4A">
        <w:tc>
          <w:tcPr>
            <w:tcW w:w="2952" w:type="dxa"/>
          </w:tcPr>
          <w:p w:rsidR="00523D4A" w:rsidRPr="0091109C" w:rsidRDefault="00523D4A" w:rsidP="00523D4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131" w:type="dxa"/>
          </w:tcPr>
          <w:p w:rsidR="00523D4A" w:rsidRPr="00A9799C" w:rsidRDefault="00523D4A" w:rsidP="00523D4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85" w:type="dxa"/>
          </w:tcPr>
          <w:p w:rsidR="00523D4A" w:rsidRPr="0091109C" w:rsidRDefault="00DF1408" w:rsidP="00523D4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g 9; see also Nyondo-Mipando et al 2020 – pg 4</w:t>
            </w:r>
          </w:p>
        </w:tc>
      </w:tr>
      <w:tr w:rsidR="00523D4A" w:rsidRPr="0091109C" w:rsidTr="00523D4A">
        <w:tc>
          <w:tcPr>
            <w:tcW w:w="2952" w:type="dxa"/>
          </w:tcPr>
          <w:p w:rsidR="00523D4A" w:rsidRPr="0091109C" w:rsidRDefault="00523D4A" w:rsidP="00523D4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131" w:type="dxa"/>
          </w:tcPr>
          <w:p w:rsidR="00523D4A" w:rsidRPr="00A9799C" w:rsidRDefault="00523D4A" w:rsidP="00523D4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85" w:type="dxa"/>
          </w:tcPr>
          <w:p w:rsidR="00523D4A" w:rsidRPr="0091109C" w:rsidRDefault="00DF1408" w:rsidP="00523D4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See Nyondo-Mipando et al 2020 – pg 5</w:t>
            </w:r>
          </w:p>
        </w:tc>
      </w:tr>
      <w:tr w:rsidR="00523D4A" w:rsidRPr="0091109C" w:rsidTr="00523D4A">
        <w:tc>
          <w:tcPr>
            <w:tcW w:w="2952" w:type="dxa"/>
          </w:tcPr>
          <w:p w:rsidR="00523D4A" w:rsidRPr="00A9799C" w:rsidRDefault="00523D4A" w:rsidP="00523D4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131" w:type="dxa"/>
          </w:tcPr>
          <w:p w:rsidR="00523D4A" w:rsidRPr="0091109C" w:rsidRDefault="00523D4A" w:rsidP="00523D4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385" w:type="dxa"/>
          </w:tcPr>
          <w:p w:rsidR="00523D4A" w:rsidRPr="0091109C" w:rsidRDefault="00523D4A" w:rsidP="00523D4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523D4A" w:rsidRPr="0091109C" w:rsidTr="00523D4A">
        <w:tc>
          <w:tcPr>
            <w:tcW w:w="2952" w:type="dxa"/>
          </w:tcPr>
          <w:p w:rsidR="00523D4A" w:rsidRPr="00A9799C" w:rsidRDefault="00523D4A" w:rsidP="00523D4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131" w:type="dxa"/>
          </w:tcPr>
          <w:p w:rsidR="00523D4A" w:rsidRPr="0091109C" w:rsidRDefault="00523D4A" w:rsidP="00523D4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385" w:type="dxa"/>
          </w:tcPr>
          <w:p w:rsidR="00523D4A" w:rsidRPr="0091109C" w:rsidRDefault="00523D4A" w:rsidP="00523D4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523D4A" w:rsidRPr="0091109C" w:rsidTr="00523D4A">
        <w:tc>
          <w:tcPr>
            <w:tcW w:w="2952" w:type="dxa"/>
          </w:tcPr>
          <w:p w:rsidR="00523D4A" w:rsidRPr="0091109C" w:rsidRDefault="00523D4A" w:rsidP="00523D4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131" w:type="dxa"/>
          </w:tcPr>
          <w:p w:rsidR="00523D4A" w:rsidRPr="00A9799C" w:rsidRDefault="00523D4A" w:rsidP="00523D4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85" w:type="dxa"/>
          </w:tcPr>
          <w:p w:rsidR="00523D4A" w:rsidRPr="0091109C" w:rsidRDefault="00C649AF" w:rsidP="00523D4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Pg 9; see also Nyondo-Mipando et al 2020 – pg </w:t>
            </w:r>
            <w:r w:rsidR="00974AAB"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523D4A" w:rsidRPr="0091109C" w:rsidTr="00523D4A">
        <w:tc>
          <w:tcPr>
            <w:tcW w:w="2952" w:type="dxa"/>
          </w:tcPr>
          <w:p w:rsidR="00523D4A" w:rsidRPr="0091109C" w:rsidRDefault="00523D4A" w:rsidP="00523D4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131" w:type="dxa"/>
          </w:tcPr>
          <w:p w:rsidR="00523D4A" w:rsidRPr="00A9799C" w:rsidRDefault="00523D4A" w:rsidP="00523D4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85" w:type="dxa"/>
          </w:tcPr>
          <w:p w:rsidR="00523D4A" w:rsidRPr="0091109C" w:rsidRDefault="00C649AF" w:rsidP="00523D4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Pg 9; see also Nyondo-Mipando et al 2020 – pg </w:t>
            </w:r>
            <w:r w:rsidR="00974AAB"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523D4A" w:rsidRPr="0091109C" w:rsidTr="00523D4A">
        <w:tc>
          <w:tcPr>
            <w:tcW w:w="2952" w:type="dxa"/>
          </w:tcPr>
          <w:p w:rsidR="00523D4A" w:rsidRPr="0091109C" w:rsidRDefault="00523D4A" w:rsidP="00523D4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131" w:type="dxa"/>
          </w:tcPr>
          <w:p w:rsidR="00523D4A" w:rsidRPr="00117D9A" w:rsidRDefault="00523D4A" w:rsidP="00523D4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85" w:type="dxa"/>
          </w:tcPr>
          <w:p w:rsidR="00523D4A" w:rsidRPr="0091109C" w:rsidRDefault="00C95AA5" w:rsidP="00523D4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g 9</w:t>
            </w:r>
          </w:p>
        </w:tc>
      </w:tr>
      <w:tr w:rsidR="00523D4A" w:rsidRPr="0091109C" w:rsidTr="00523D4A">
        <w:tc>
          <w:tcPr>
            <w:tcW w:w="2952" w:type="dxa"/>
          </w:tcPr>
          <w:p w:rsidR="00523D4A" w:rsidRPr="0091109C" w:rsidRDefault="00523D4A" w:rsidP="00523D4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131" w:type="dxa"/>
          </w:tcPr>
          <w:p w:rsidR="00523D4A" w:rsidRPr="00117D9A" w:rsidRDefault="00523D4A" w:rsidP="00523D4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85" w:type="dxa"/>
          </w:tcPr>
          <w:p w:rsidR="00523D4A" w:rsidRPr="0091109C" w:rsidRDefault="00523D4A" w:rsidP="00523D4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Vivo</w:t>
            </w:r>
            <w:r w:rsidR="00C95AA5">
              <w:rPr>
                <w:rFonts w:ascii="Arial" w:eastAsiaTheme="minorHAnsi" w:hAnsi="Arial" w:cstheme="minorBidi"/>
                <w:sz w:val="22"/>
              </w:rPr>
              <w:t>; Pg 9</w:t>
            </w:r>
          </w:p>
        </w:tc>
      </w:tr>
      <w:tr w:rsidR="00C95AA5" w:rsidRPr="0091109C" w:rsidTr="00523D4A">
        <w:tc>
          <w:tcPr>
            <w:tcW w:w="2952" w:type="dxa"/>
          </w:tcPr>
          <w:p w:rsidR="00C95AA5" w:rsidRPr="0091109C" w:rsidRDefault="00C95AA5" w:rsidP="00C95AA5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131" w:type="dxa"/>
          </w:tcPr>
          <w:p w:rsidR="00C95AA5" w:rsidRPr="00117D9A" w:rsidRDefault="00C95AA5" w:rsidP="00C95A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85" w:type="dxa"/>
          </w:tcPr>
          <w:p w:rsidR="00C95AA5" w:rsidRPr="0091109C" w:rsidRDefault="00C95AA5" w:rsidP="00C95AA5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See Nyondo-Mipando et al 2020 – pg 5</w:t>
            </w:r>
          </w:p>
        </w:tc>
      </w:tr>
      <w:tr w:rsidR="00C95AA5" w:rsidRPr="0091109C" w:rsidTr="00523D4A">
        <w:tc>
          <w:tcPr>
            <w:tcW w:w="2952" w:type="dxa"/>
          </w:tcPr>
          <w:p w:rsidR="00C95AA5" w:rsidRPr="00117D9A" w:rsidRDefault="00C95AA5" w:rsidP="00C95A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131" w:type="dxa"/>
          </w:tcPr>
          <w:p w:rsidR="00C95AA5" w:rsidRPr="0091109C" w:rsidRDefault="00C95AA5" w:rsidP="00C95AA5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385" w:type="dxa"/>
          </w:tcPr>
          <w:p w:rsidR="00C95AA5" w:rsidRPr="0091109C" w:rsidRDefault="00C95AA5" w:rsidP="00C95AA5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C95AA5" w:rsidRPr="0091109C" w:rsidTr="00523D4A">
        <w:tc>
          <w:tcPr>
            <w:tcW w:w="2952" w:type="dxa"/>
          </w:tcPr>
          <w:p w:rsidR="00C95AA5" w:rsidRPr="0091109C" w:rsidRDefault="00C95AA5" w:rsidP="00C95AA5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131" w:type="dxa"/>
          </w:tcPr>
          <w:p w:rsidR="00C95AA5" w:rsidRPr="00117D9A" w:rsidRDefault="00C95AA5" w:rsidP="00C95A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85" w:type="dxa"/>
          </w:tcPr>
          <w:p w:rsidR="00C95AA5" w:rsidRPr="0091109C" w:rsidRDefault="00C95AA5" w:rsidP="00C95AA5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g 10-19</w:t>
            </w:r>
          </w:p>
        </w:tc>
      </w:tr>
      <w:tr w:rsidR="00C95AA5" w:rsidRPr="0091109C" w:rsidTr="00523D4A">
        <w:tc>
          <w:tcPr>
            <w:tcW w:w="2952" w:type="dxa"/>
          </w:tcPr>
          <w:p w:rsidR="00C95AA5" w:rsidRPr="0091109C" w:rsidRDefault="00C95AA5" w:rsidP="00C95AA5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131" w:type="dxa"/>
          </w:tcPr>
          <w:p w:rsidR="00C95AA5" w:rsidRPr="00117D9A" w:rsidRDefault="00C95AA5" w:rsidP="00C95A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85" w:type="dxa"/>
          </w:tcPr>
          <w:p w:rsidR="00C95AA5" w:rsidRPr="0091109C" w:rsidRDefault="00C95AA5" w:rsidP="00C95AA5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g 19-21</w:t>
            </w:r>
          </w:p>
        </w:tc>
      </w:tr>
      <w:tr w:rsidR="00C95AA5" w:rsidRPr="0091109C" w:rsidTr="00523D4A">
        <w:tc>
          <w:tcPr>
            <w:tcW w:w="2952" w:type="dxa"/>
          </w:tcPr>
          <w:p w:rsidR="00C95AA5" w:rsidRPr="0091109C" w:rsidRDefault="00C95AA5" w:rsidP="00C95AA5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131" w:type="dxa"/>
          </w:tcPr>
          <w:p w:rsidR="00C95AA5" w:rsidRPr="00117D9A" w:rsidRDefault="00C95AA5" w:rsidP="00C95A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ere major themes clearly presented in </w:t>
            </w: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85" w:type="dxa"/>
          </w:tcPr>
          <w:p w:rsidR="00C95AA5" w:rsidRPr="0091109C" w:rsidRDefault="00C95AA5" w:rsidP="00C95AA5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lastRenderedPageBreak/>
              <w:t>Pg 10-19</w:t>
            </w:r>
          </w:p>
        </w:tc>
      </w:tr>
      <w:tr w:rsidR="00C95AA5" w:rsidRPr="0091109C" w:rsidTr="00523D4A">
        <w:tc>
          <w:tcPr>
            <w:tcW w:w="2952" w:type="dxa"/>
          </w:tcPr>
          <w:p w:rsidR="00C95AA5" w:rsidRPr="0091109C" w:rsidRDefault="00C95AA5" w:rsidP="00C95AA5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131" w:type="dxa"/>
          </w:tcPr>
          <w:p w:rsidR="00C95AA5" w:rsidRPr="00117D9A" w:rsidRDefault="00C95AA5" w:rsidP="00C95AA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85" w:type="dxa"/>
          </w:tcPr>
          <w:p w:rsidR="00C95AA5" w:rsidRPr="0091109C" w:rsidRDefault="00C95AA5" w:rsidP="00C95AA5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g 19-21</w:t>
            </w:r>
          </w:p>
        </w:tc>
      </w:tr>
    </w:tbl>
    <w:p w:rsidR="00790794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:rsidR="00CC337F" w:rsidRPr="0091109C" w:rsidRDefault="00EC3BE0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  <w:r>
        <w:rPr>
          <w:rFonts w:ascii="Arial" w:hAnsi="Arial" w:cs="Helvetica"/>
          <w:sz w:val="22"/>
        </w:rPr>
        <w:t>*</w:t>
      </w:r>
      <w:bookmarkStart w:id="0" w:name="_GoBack"/>
      <w:bookmarkEnd w:id="0"/>
      <w:r w:rsidR="00CC337F" w:rsidRPr="00CC337F">
        <w:rPr>
          <w:rFonts w:ascii="Arial" w:hAnsi="Arial" w:cs="Helvetica"/>
          <w:sz w:val="22"/>
        </w:rPr>
        <w:t xml:space="preserve">Nyondo-Mipando AL, Woo Kinshella M-L, Bohne C, Suwedi-Kapesa LC, Salimu S, Banda M, et al. (2020) Barriers and enablers of implementing bubble Continuous Positive Airway Pressure (CPAP): Perspectives of health professionals in Malawi. PLoS ONE 15(2): e0228915. </w:t>
      </w:r>
      <w:hyperlink r:id="rId4" w:history="1">
        <w:r w:rsidR="00CC337F" w:rsidRPr="0035390A">
          <w:rPr>
            <w:rStyle w:val="Hyperlink"/>
            <w:rFonts w:ascii="Arial" w:hAnsi="Arial" w:cs="Helvetica"/>
            <w:sz w:val="22"/>
          </w:rPr>
          <w:t>https://doi.org/10.1371/journal.pone.0228915</w:t>
        </w:r>
      </w:hyperlink>
      <w:r w:rsidR="00CC337F">
        <w:rPr>
          <w:rFonts w:ascii="Arial" w:hAnsi="Arial" w:cs="Helvetica"/>
          <w:sz w:val="22"/>
        </w:rPr>
        <w:t xml:space="preserve"> </w:t>
      </w:r>
    </w:p>
    <w:sectPr w:rsidR="00CC337F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F20"/>
    <w:rsid w:val="000B69EE"/>
    <w:rsid w:val="00132316"/>
    <w:rsid w:val="003F6026"/>
    <w:rsid w:val="00503889"/>
    <w:rsid w:val="00523D4A"/>
    <w:rsid w:val="0057511E"/>
    <w:rsid w:val="00790794"/>
    <w:rsid w:val="0083437F"/>
    <w:rsid w:val="00836F90"/>
    <w:rsid w:val="00901283"/>
    <w:rsid w:val="00974AAB"/>
    <w:rsid w:val="00A26F20"/>
    <w:rsid w:val="00A52F44"/>
    <w:rsid w:val="00BD49FC"/>
    <w:rsid w:val="00C649AF"/>
    <w:rsid w:val="00C834E2"/>
    <w:rsid w:val="00C95AA5"/>
    <w:rsid w:val="00CC337F"/>
    <w:rsid w:val="00CF031D"/>
    <w:rsid w:val="00DF1408"/>
    <w:rsid w:val="00EA34CF"/>
    <w:rsid w:val="00EC3BE0"/>
    <w:rsid w:val="00EE175F"/>
    <w:rsid w:val="00EE7287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E4A0FC"/>
  <w15:docId w15:val="{DBAF8557-CE9B-41A0-8BD4-3BBFA928C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basedOn w:val="DefaultParagraphFont"/>
    <w:rsid w:val="00CC337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371/journal.pone.022891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742</Words>
  <Characters>423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Roberts</dc:creator>
  <cp:keywords/>
  <dc:description/>
  <cp:lastModifiedBy>Maggie W. Kinshella</cp:lastModifiedBy>
  <cp:revision>8</cp:revision>
  <dcterms:created xsi:type="dcterms:W3CDTF">2012-09-13T23:44:00Z</dcterms:created>
  <dcterms:modified xsi:type="dcterms:W3CDTF">2020-10-05T16:36:00Z</dcterms:modified>
</cp:coreProperties>
</file>